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 xml:space="preserve">Supplementary Table S3. Transcriptomic data of genes differentially expressed with a fold change above 3 and a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value below 0.02. Nitrogen- vs. dual-nutrient-limited cultures.</w:t>
      </w:r>
    </w:p>
    <w:tbl>
      <w:tblPr>
        <w:tblW w:w="937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4826"/>
        <w:gridCol w:w="846"/>
        <w:gridCol w:w="875"/>
        <w:gridCol w:w="1319"/>
      </w:tblGrid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Cs/>
                <w:sz w:val="20"/>
                <w:szCs w:val="20"/>
                <w:lang w:val="es-ES" w:eastAsia="es-ES"/>
              </w:rPr>
              <w:t>Locus Name</w:t>
            </w:r>
          </w:p>
        </w:tc>
        <w:tc>
          <w:tcPr>
            <w:tcW w:w="4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Gene Nam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Log chang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Fold chang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s-ES" w:eastAsia="es-ES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P_0389</w:t>
            </w:r>
          </w:p>
        </w:tc>
        <w:tc>
          <w:tcPr>
            <w:tcW w:w="4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ribosomal protein S21 gb|AE015451.1|:c475503-47528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8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3.6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P_1099</w:t>
            </w:r>
          </w:p>
        </w:tc>
        <w:tc>
          <w:tcPr>
            <w:tcW w:w="4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old-shock domain family protein gb|AE015451.1|:c1257128-1256919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8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3.7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P_0008</w:t>
            </w:r>
          </w:p>
        </w:tc>
        <w:tc>
          <w:tcPr>
            <w:tcW w:w="4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ribonuclease P protein component gb|AE015451.1|:c8798-8394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9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3.9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P_1083</w:t>
            </w:r>
          </w:p>
        </w:tc>
        <w:tc>
          <w:tcPr>
            <w:tcW w:w="4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bacterioferritin-associated ferredoxin  putative gb|AE015451.1|:c1242882-1242664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2.03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4.09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P_2048</w:t>
            </w:r>
          </w:p>
        </w:tc>
        <w:tc>
          <w:tcPr>
            <w:tcW w:w="4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yl-CoA dehydrogenase  putative gb|AE015451.1|:2329570-233142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3.32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10.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P_2051</w:t>
            </w:r>
          </w:p>
        </w:tc>
        <w:tc>
          <w:tcPr>
            <w:tcW w:w="4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cetyl-CoA acetyltransferase gb|AE015451.1|:2333066-2334250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3.3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10.36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P_2050</w:t>
            </w:r>
          </w:p>
        </w:tc>
        <w:tc>
          <w:tcPr>
            <w:tcW w:w="4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onserved hypothetical protein TIGR00051 gb|AE015451.1|:2332617-2333069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3.64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12.4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P_2049</w:t>
            </w:r>
          </w:p>
        </w:tc>
        <w:tc>
          <w:tcPr>
            <w:tcW w:w="4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lcohol dehydrogenase  iron-containing gb|AE015451.1|:2331454-233261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4.0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16.05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PP_2047</w:t>
            </w:r>
          </w:p>
        </w:tc>
        <w:tc>
          <w:tcPr>
            <w:tcW w:w="4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3-hydroxyacyl-CoA dehydrogenase family protein gb|AE015451.1|:2328410-232964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4.6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25.84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00</w:t>
            </w:r>
          </w:p>
        </w:tc>
      </w:tr>
    </w:tbl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2:50:00Z</dcterms:created>
  <dc:creator>Ignacio Poblete</dc:creator>
  <dc:description/>
  <cp:keywords/>
  <dc:language>en-US</dc:language>
  <cp:lastModifiedBy>Ignacio Poblete</cp:lastModifiedBy>
  <dcterms:modified xsi:type="dcterms:W3CDTF">2012-01-30T12:50:00Z</dcterms:modified>
  <cp:revision>1</cp:revision>
  <dc:subject/>
  <dc:title/>
</cp:coreProperties>
</file>